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0CE90" w14:textId="6F83DEA4" w:rsidR="00C90BCF" w:rsidRPr="00AF4928" w:rsidRDefault="00C90BCF" w:rsidP="00C90BCF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C90BCF" w14:paraId="769355D6" w14:textId="77777777" w:rsidTr="00C90BCF">
        <w:trPr>
          <w:trHeight w:val="106"/>
        </w:trPr>
        <w:tc>
          <w:tcPr>
            <w:tcW w:w="8516" w:type="dxa"/>
          </w:tcPr>
          <w:p w14:paraId="7A219D10" w14:textId="49DD3EB0" w:rsidR="00C90BCF" w:rsidRDefault="00C90BCF" w:rsidP="00C90BC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EARCH STRATEGY</w:t>
            </w:r>
          </w:p>
        </w:tc>
      </w:tr>
      <w:tr w:rsidR="00C90BCF" w14:paraId="74208FB2" w14:textId="77777777" w:rsidTr="00C90BCF">
        <w:tc>
          <w:tcPr>
            <w:tcW w:w="8516" w:type="dxa"/>
          </w:tcPr>
          <w:p w14:paraId="0D50E9A8" w14:textId="59428EE8" w:rsidR="00C90BCF" w:rsidRDefault="00C90BCF" w:rsidP="00AF4928">
            <w:pPr>
              <w:spacing w:after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AF4928">
              <w:rPr>
                <w:rFonts w:ascii="Arial" w:hAnsi="Arial" w:cs="Arial"/>
                <w:sz w:val="20"/>
                <w:szCs w:val="20"/>
              </w:rPr>
              <w:t>A literature search on PubMed and Embase databases was performed to identify studies published prior to 5</w:t>
            </w:r>
            <w:r w:rsidRPr="00AF4928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June 2020, which examined associations of maternal </w:t>
            </w:r>
            <w:r>
              <w:rPr>
                <w:rFonts w:ascii="Arial" w:hAnsi="Arial" w:cs="Arial"/>
                <w:sz w:val="20"/>
                <w:szCs w:val="20"/>
              </w:rPr>
              <w:t>inflammatory states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with autism spectrum disorder (ASD), attention deficit hyperactivity disorder (ADHD) and Tourette Syndrome (TS)</w:t>
            </w:r>
            <w:r>
              <w:rPr>
                <w:rFonts w:ascii="Arial" w:hAnsi="Arial" w:cs="Arial"/>
                <w:sz w:val="20"/>
                <w:szCs w:val="20"/>
              </w:rPr>
              <w:t>. We used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terms related to maternal, prenatal,</w:t>
            </w:r>
            <w:r>
              <w:rPr>
                <w:rFonts w:ascii="Arial" w:hAnsi="Arial" w:cs="Arial"/>
                <w:sz w:val="20"/>
                <w:szCs w:val="20"/>
              </w:rPr>
              <w:t xml:space="preserve"> inflammatory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states (</w:t>
            </w:r>
            <w:proofErr w:type="spellStart"/>
            <w:r w:rsidRPr="00AF4928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AF4928">
              <w:rPr>
                <w:rFonts w:ascii="Arial" w:hAnsi="Arial" w:cs="Arial"/>
                <w:sz w:val="20"/>
                <w:szCs w:val="20"/>
              </w:rPr>
              <w:t xml:space="preserve">. obesity, gestational diabetes, pre-eclampsia, smoking, pollution, low </w:t>
            </w:r>
            <w:r w:rsidR="00693BA3">
              <w:rPr>
                <w:rFonts w:ascii="Arial" w:hAnsi="Arial" w:cs="Arial"/>
                <w:sz w:val="20"/>
                <w:szCs w:val="20"/>
              </w:rPr>
              <w:t>socioeconomic status</w:t>
            </w:r>
            <w:r w:rsidRPr="00AF4928">
              <w:rPr>
                <w:rFonts w:ascii="Arial" w:hAnsi="Arial" w:cs="Arial"/>
                <w:sz w:val="20"/>
                <w:szCs w:val="20"/>
              </w:rPr>
              <w:t>, depression, stress, autoimmune conditions, asthma and infection) and ASD, ADHD or TS (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upplementary table </w:t>
            </w:r>
            <w:r w:rsidR="00DD4CD0">
              <w:rPr>
                <w:rFonts w:ascii="Arial" w:hAnsi="Arial" w:cs="Arial"/>
                <w:sz w:val="20"/>
                <w:szCs w:val="20"/>
              </w:rPr>
              <w:t>2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for search</w:t>
            </w:r>
            <w:r>
              <w:rPr>
                <w:rFonts w:ascii="Arial" w:hAnsi="Arial" w:cs="Arial"/>
                <w:sz w:val="20"/>
                <w:szCs w:val="20"/>
              </w:rPr>
              <w:t xml:space="preserve"> terms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). Definition of each </w:t>
            </w:r>
            <w:r>
              <w:rPr>
                <w:rFonts w:ascii="Arial" w:hAnsi="Arial" w:cs="Arial"/>
                <w:sz w:val="20"/>
                <w:szCs w:val="20"/>
              </w:rPr>
              <w:t>inflammatory state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used in this study is summarized in a table (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upplementary table </w:t>
            </w:r>
            <w:r w:rsidR="00DD4CD0">
              <w:rPr>
                <w:rFonts w:ascii="Arial" w:hAnsi="Arial" w:cs="Arial"/>
                <w:sz w:val="20"/>
                <w:szCs w:val="20"/>
              </w:rPr>
              <w:t>3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for definitions). Search for meta-analyses were performed first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and all meta-analyses, which met inclusion criteria, were included in the review. If there were no meta-analyses for </w:t>
            </w:r>
            <w:r>
              <w:rPr>
                <w:rFonts w:ascii="Arial" w:hAnsi="Arial" w:cs="Arial"/>
                <w:sz w:val="20"/>
                <w:szCs w:val="20"/>
              </w:rPr>
              <w:t xml:space="preserve">an 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individual maternal </w:t>
            </w:r>
            <w:r>
              <w:rPr>
                <w:rFonts w:ascii="Arial" w:hAnsi="Arial" w:cs="Arial"/>
                <w:sz w:val="20"/>
                <w:szCs w:val="20"/>
              </w:rPr>
              <w:t>inflammatory state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and offspring neurodevelopment disorder,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search for individual studies was conducted. </w:t>
            </w:r>
            <w:r>
              <w:rPr>
                <w:rFonts w:ascii="Arial" w:hAnsi="Arial" w:cs="Arial"/>
                <w:sz w:val="20"/>
                <w:szCs w:val="20"/>
              </w:rPr>
              <w:t>All studies published in English</w:t>
            </w:r>
            <w:r w:rsidRPr="00AF4928">
              <w:rPr>
                <w:rFonts w:ascii="Arial" w:hAnsi="Arial" w:cs="Arial"/>
                <w:sz w:val="20"/>
                <w:szCs w:val="20"/>
              </w:rPr>
              <w:t>, irrespective of sample size, follow-up durati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or classification status were included.</w:t>
            </w:r>
            <w:r w:rsidRPr="00AF4928">
              <w:rPr>
                <w:rFonts w:ascii="Arial" w:hAnsi="Arial" w:cs="Arial"/>
                <w:bCs/>
                <w:sz w:val="20"/>
                <w:szCs w:val="20"/>
              </w:rPr>
              <w:t xml:space="preserve"> The search results from each database were combined, duplicates were removed, and reference lists of review articles and included studies were searched to identify additional eligible studies.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</w:p>
        </w:tc>
      </w:tr>
      <w:tr w:rsidR="00C90BCF" w14:paraId="41549B39" w14:textId="77777777" w:rsidTr="00C90BCF">
        <w:tc>
          <w:tcPr>
            <w:tcW w:w="8516" w:type="dxa"/>
          </w:tcPr>
          <w:p w14:paraId="20358C50" w14:textId="68558924" w:rsidR="00C90BCF" w:rsidRDefault="00C90BCF" w:rsidP="00C90BC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TUDY ELIGIBILITY</w:t>
            </w:r>
          </w:p>
        </w:tc>
      </w:tr>
      <w:tr w:rsidR="00C90BCF" w14:paraId="07D7D9CD" w14:textId="77777777" w:rsidTr="00C90BCF">
        <w:trPr>
          <w:trHeight w:val="90"/>
        </w:trPr>
        <w:tc>
          <w:tcPr>
            <w:tcW w:w="8516" w:type="dxa"/>
          </w:tcPr>
          <w:p w14:paraId="0919BC8E" w14:textId="347B21F7" w:rsidR="00C90BCF" w:rsidRPr="00AF4928" w:rsidRDefault="00C90BCF" w:rsidP="00C90BC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F4928">
              <w:rPr>
                <w:rFonts w:ascii="Arial" w:hAnsi="Arial" w:cs="Arial"/>
                <w:sz w:val="20"/>
                <w:szCs w:val="20"/>
              </w:rPr>
              <w:t xml:space="preserve">Studies were included if they met criteria as follows: </w:t>
            </w:r>
          </w:p>
          <w:p w14:paraId="3B63561F" w14:textId="77777777" w:rsidR="00C90BCF" w:rsidRPr="00AF4928" w:rsidRDefault="00C90BCF" w:rsidP="00C90B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F4928">
              <w:rPr>
                <w:rFonts w:ascii="Arial" w:hAnsi="Arial" w:cs="Arial"/>
                <w:sz w:val="20"/>
                <w:szCs w:val="20"/>
              </w:rPr>
              <w:t>Meta-analyses, cohort or case control study design performed in mothers of offspring diagnosed with ASD (Asperger’s syndrome and pervasive developmental disorder-not otherwise specified included), ADHD or TS (chronic tic disorder included). Studies without a disease-free or exposure-free comparison group were excluded.</w:t>
            </w:r>
          </w:p>
          <w:p w14:paraId="6CEBC87D" w14:textId="1D5624BC" w:rsidR="00C90BCF" w:rsidRPr="00AF4928" w:rsidRDefault="00C90BCF" w:rsidP="00C90B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F4928">
              <w:rPr>
                <w:rFonts w:ascii="Arial" w:hAnsi="Arial" w:cs="Arial"/>
                <w:sz w:val="20"/>
                <w:szCs w:val="20"/>
              </w:rPr>
              <w:t xml:space="preserve">Maternal obesity, </w:t>
            </w:r>
            <w:r w:rsidR="00693BA3">
              <w:rPr>
                <w:rFonts w:ascii="Arial" w:hAnsi="Arial" w:cs="Arial"/>
                <w:sz w:val="20"/>
                <w:szCs w:val="20"/>
              </w:rPr>
              <w:t>gestational diabetes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, pre-eclampsia, smoking, pollution exposure, low </w:t>
            </w:r>
            <w:r w:rsidR="00693BA3">
              <w:rPr>
                <w:rFonts w:ascii="Arial" w:hAnsi="Arial" w:cs="Arial"/>
                <w:sz w:val="20"/>
                <w:szCs w:val="20"/>
              </w:rPr>
              <w:t>socioeconomic status</w:t>
            </w:r>
            <w:r w:rsidRPr="00AF4928">
              <w:rPr>
                <w:rFonts w:ascii="Arial" w:hAnsi="Arial" w:cs="Arial"/>
                <w:sz w:val="20"/>
                <w:szCs w:val="20"/>
              </w:rPr>
              <w:t xml:space="preserve">, depression, stress, autoimmune disease, asthma and infection established by one of the following: 1. Results from diagnostic tests, hospitalization or specialty clinic attendance 2. Diagnosis code documented in medical records 3. Self-report of diagnosis, exposure or personal details (eg. marital status, education level, postal code) through structured interview or questionnaires. </w:t>
            </w:r>
            <w:r w:rsidRPr="00AF4928">
              <w:rPr>
                <w:rFonts w:ascii="Arial" w:hAnsi="Arial" w:cs="Arial"/>
                <w:sz w:val="20"/>
                <w:szCs w:val="20"/>
              </w:rPr>
              <w:lastRenderedPageBreak/>
              <w:t xml:space="preserve">Evaluation of medication use in mothers was excluded as it may reflect medication influence on fetal brain development rather than effect of the maternal inflammatory state. </w:t>
            </w:r>
          </w:p>
          <w:p w14:paraId="2C774C76" w14:textId="77777777" w:rsidR="00C90BCF" w:rsidRPr="00AF4928" w:rsidRDefault="00C90BCF" w:rsidP="00C90BC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F4928">
              <w:rPr>
                <w:rFonts w:ascii="Arial" w:hAnsi="Arial" w:cs="Arial"/>
                <w:sz w:val="20"/>
                <w:szCs w:val="20"/>
              </w:rPr>
              <w:t>ASD, ADHD, TS diagnosis in individual established by one of the following: 1. Diagnosis assigned by a medical professional or diagnosis code documented in records 2. Clinical assessments using structured screening or diagnostic tools, self-report questionnaires or structured interviews 3. Receipt of medication for the treatment of ADHD documented in prescription database.</w:t>
            </w:r>
          </w:p>
          <w:p w14:paraId="65D3C274" w14:textId="6DDBDC7C" w:rsidR="00C90BCF" w:rsidRDefault="00C90BCF" w:rsidP="00C90BCF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AF4928">
              <w:rPr>
                <w:rFonts w:ascii="Arial" w:hAnsi="Arial" w:cs="Arial"/>
                <w:sz w:val="20"/>
                <w:szCs w:val="20"/>
              </w:rPr>
              <w:t xml:space="preserve">Study includes reporting or provides data for calculation of effect size (eg. odds ratio, hazard ratio or relative risk). </w:t>
            </w:r>
          </w:p>
        </w:tc>
      </w:tr>
    </w:tbl>
    <w:p w14:paraId="0DBF8CAD" w14:textId="77777777" w:rsidR="009E4E59" w:rsidRDefault="009E4E59" w:rsidP="00C90BCF">
      <w:pPr>
        <w:spacing w:line="480" w:lineRule="auto"/>
      </w:pPr>
    </w:p>
    <w:sectPr w:rsidR="009E4E59" w:rsidSect="009E4E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426122" w15:done="0"/>
  <w15:commentEx w15:paraId="334D8A6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26122" w16cid:durableId="22D46CCA"/>
  <w16cid:commentId w16cid:paraId="334D8A68" w16cid:durableId="22D46A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C017E"/>
    <w:multiLevelType w:val="hybridMultilevel"/>
    <w:tmpl w:val="12C2069E"/>
    <w:lvl w:ilvl="0" w:tplc="769238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h Jones">
    <w15:presenceInfo w15:providerId="Windows Live" w15:userId="9adabf6aad84c8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928"/>
    <w:rsid w:val="00192C72"/>
    <w:rsid w:val="002C7EEB"/>
    <w:rsid w:val="00414F90"/>
    <w:rsid w:val="004C4BE5"/>
    <w:rsid w:val="005B799C"/>
    <w:rsid w:val="00693BA3"/>
    <w:rsid w:val="006A4299"/>
    <w:rsid w:val="00802858"/>
    <w:rsid w:val="00855A06"/>
    <w:rsid w:val="009062B3"/>
    <w:rsid w:val="009E4E59"/>
    <w:rsid w:val="00A674F4"/>
    <w:rsid w:val="00AF4928"/>
    <w:rsid w:val="00C90BCF"/>
    <w:rsid w:val="00DD4CD0"/>
    <w:rsid w:val="00E8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346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9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7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9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9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9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90B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9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7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9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9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9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90B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a Han</dc:creator>
  <cp:keywords/>
  <dc:description/>
  <cp:lastModifiedBy>Velda Han</cp:lastModifiedBy>
  <cp:revision>5</cp:revision>
  <dcterms:created xsi:type="dcterms:W3CDTF">2020-10-21T07:26:00Z</dcterms:created>
  <dcterms:modified xsi:type="dcterms:W3CDTF">2020-11-13T06:27:00Z</dcterms:modified>
</cp:coreProperties>
</file>